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21290" w14:textId="77777777" w:rsidR="00CC454D" w:rsidRDefault="00CC454D" w:rsidP="005E474B">
      <w:pPr>
        <w:spacing w:line="480" w:lineRule="auto"/>
        <w:rPr>
          <w:rFonts w:ascii="Times New Roman" w:hAnsi="Times New Roman" w:cs="Times New Roman"/>
          <w:sz w:val="18"/>
          <w:szCs w:val="20"/>
        </w:rPr>
      </w:pPr>
    </w:p>
    <w:p w14:paraId="6851BC90" w14:textId="77777777" w:rsidR="005E4C10" w:rsidRPr="00D40AE1" w:rsidRDefault="005E4C10" w:rsidP="005E474B">
      <w:pPr>
        <w:spacing w:line="480" w:lineRule="auto"/>
        <w:rPr>
          <w:rFonts w:ascii="Times New Roman" w:hAnsi="Times New Roman"/>
          <w:sz w:val="18"/>
          <w:szCs w:val="18"/>
        </w:rPr>
      </w:pPr>
      <w:r w:rsidRPr="00D40AE1">
        <w:rPr>
          <w:rFonts w:ascii="Times New Roman" w:hAnsi="Times New Roman"/>
          <w:sz w:val="18"/>
          <w:szCs w:val="18"/>
        </w:rPr>
        <w:t>Supplementary Table 1</w:t>
      </w:r>
      <w:r w:rsidRPr="00D40AE1">
        <w:rPr>
          <w:rFonts w:ascii="Times New Roman" w:hAnsi="Times New Roman" w:hint="eastAsia"/>
          <w:sz w:val="18"/>
          <w:szCs w:val="18"/>
        </w:rPr>
        <w:t>. T</w:t>
      </w:r>
      <w:r w:rsidRPr="00D40AE1">
        <w:rPr>
          <w:rFonts w:ascii="Times New Roman" w:hAnsi="Times New Roman"/>
          <w:sz w:val="18"/>
          <w:szCs w:val="18"/>
        </w:rPr>
        <w:t xml:space="preserve">he </w:t>
      </w:r>
      <w:r w:rsidRPr="00D40AE1">
        <w:rPr>
          <w:rFonts w:ascii="Times New Roman" w:hAnsi="Times New Roman" w:hint="eastAsia"/>
          <w:sz w:val="18"/>
          <w:szCs w:val="18"/>
        </w:rPr>
        <w:t>v</w:t>
      </w:r>
      <w:r w:rsidRPr="00D40AE1">
        <w:rPr>
          <w:rFonts w:ascii="Times New Roman" w:hAnsi="Times New Roman"/>
          <w:sz w:val="18"/>
          <w:szCs w:val="18"/>
        </w:rPr>
        <w:t xml:space="preserve">ariance </w:t>
      </w:r>
      <w:r w:rsidRPr="00D40AE1">
        <w:rPr>
          <w:rFonts w:ascii="Times New Roman" w:hAnsi="Times New Roman" w:hint="eastAsia"/>
          <w:sz w:val="18"/>
          <w:szCs w:val="18"/>
        </w:rPr>
        <w:t>i</w:t>
      </w:r>
      <w:r w:rsidRPr="00D40AE1">
        <w:rPr>
          <w:rFonts w:ascii="Times New Roman" w:hAnsi="Times New Roman"/>
          <w:sz w:val="18"/>
          <w:szCs w:val="18"/>
        </w:rPr>
        <w:t xml:space="preserve">nflation </w:t>
      </w:r>
      <w:r w:rsidRPr="00D40AE1">
        <w:rPr>
          <w:rFonts w:ascii="Times New Roman" w:hAnsi="Times New Roman" w:hint="eastAsia"/>
          <w:sz w:val="18"/>
          <w:szCs w:val="18"/>
        </w:rPr>
        <w:t>f</w:t>
      </w:r>
      <w:r w:rsidRPr="00D40AE1">
        <w:rPr>
          <w:rFonts w:ascii="Times New Roman" w:hAnsi="Times New Roman"/>
          <w:sz w:val="18"/>
          <w:szCs w:val="18"/>
        </w:rPr>
        <w:t>actor</w:t>
      </w:r>
      <w:r w:rsidRPr="00D40AE1">
        <w:rPr>
          <w:rFonts w:ascii="Times New Roman" w:hAnsi="Times New Roman" w:hint="eastAsia"/>
          <w:sz w:val="18"/>
          <w:szCs w:val="18"/>
        </w:rPr>
        <w:t xml:space="preserve"> (</w:t>
      </w:r>
      <w:r w:rsidRPr="00D40AE1">
        <w:rPr>
          <w:rFonts w:ascii="Times New Roman" w:hAnsi="Times New Roman"/>
          <w:sz w:val="18"/>
          <w:szCs w:val="18"/>
        </w:rPr>
        <w:t>VIF</w:t>
      </w:r>
      <w:r w:rsidRPr="00D40AE1">
        <w:rPr>
          <w:rFonts w:ascii="Times New Roman" w:hAnsi="Times New Roman" w:hint="eastAsia"/>
          <w:sz w:val="18"/>
          <w:szCs w:val="18"/>
        </w:rPr>
        <w:t>).</w:t>
      </w:r>
    </w:p>
    <w:tbl>
      <w:tblPr>
        <w:tblW w:w="4914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35"/>
        <w:gridCol w:w="2079"/>
      </w:tblGrid>
      <w:tr w:rsidR="00D40AE1" w:rsidRPr="00D40AE1" w14:paraId="2B93642C" w14:textId="77777777" w:rsidTr="005E4C10">
        <w:trPr>
          <w:trHeight w:val="11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074A62B" w14:textId="77777777" w:rsidR="005E4C10" w:rsidRPr="00D40AE1" w:rsidRDefault="005E4C10" w:rsidP="005E474B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bookmarkStart w:id="0" w:name="_Hlk198732892"/>
            <w:r w:rsidRPr="00D40AE1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66176BE7" w14:textId="77777777" w:rsidR="005E4C10" w:rsidRPr="00D40AE1" w:rsidRDefault="005E4C10" w:rsidP="005E474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D40AE1">
              <w:rPr>
                <w:rFonts w:ascii="Times New Roman" w:eastAsia="DengXian" w:hAnsi="Times New Roman" w:hint="eastAsia"/>
                <w:sz w:val="18"/>
                <w:szCs w:val="18"/>
              </w:rPr>
              <w:t>VIF</w:t>
            </w:r>
            <w:r w:rsidRPr="00D40AE1">
              <w:rPr>
                <w:rFonts w:ascii="Times New Roman" w:eastAsia="DengXian" w:hAnsi="Times New Roman"/>
                <w:sz w:val="18"/>
                <w:szCs w:val="18"/>
              </w:rPr>
              <w:t xml:space="preserve"> </w:t>
            </w:r>
          </w:p>
        </w:tc>
      </w:tr>
      <w:tr w:rsidR="00D40AE1" w:rsidRPr="00D40AE1" w14:paraId="341791AF" w14:textId="77777777" w:rsidTr="005E4C10">
        <w:trPr>
          <w:trHeight w:val="114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5076AB00" w14:textId="77777777" w:rsidR="005E4C10" w:rsidRPr="00D40AE1" w:rsidRDefault="005E4C10" w:rsidP="005E474B">
            <w:pPr>
              <w:spacing w:line="480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40AE1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NHHR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</w:tcPr>
          <w:p w14:paraId="738AEF9F" w14:textId="77777777" w:rsidR="005E4C10" w:rsidRPr="00D40AE1" w:rsidRDefault="005E4C10" w:rsidP="005E474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D40AE1">
              <w:rPr>
                <w:rFonts w:ascii="Times New Roman" w:eastAsia="DengXian" w:hAnsi="Times New Roman"/>
                <w:sz w:val="18"/>
                <w:szCs w:val="18"/>
              </w:rPr>
              <w:t>1.</w:t>
            </w:r>
            <w:r w:rsidRPr="00D40AE1">
              <w:rPr>
                <w:rFonts w:ascii="Times New Roman" w:eastAsia="DengXian" w:hAnsi="Times New Roman" w:hint="eastAsia"/>
                <w:sz w:val="18"/>
                <w:szCs w:val="18"/>
              </w:rPr>
              <w:t>203</w:t>
            </w:r>
          </w:p>
        </w:tc>
      </w:tr>
      <w:tr w:rsidR="00D40AE1" w:rsidRPr="00D40AE1" w14:paraId="4C46E6BB" w14:textId="77777777" w:rsidTr="005E4C10">
        <w:trPr>
          <w:trHeight w:val="174"/>
        </w:trPr>
        <w:tc>
          <w:tcPr>
            <w:tcW w:w="2835" w:type="dxa"/>
            <w:tcBorders>
              <w:top w:val="nil"/>
              <w:bottom w:val="nil"/>
            </w:tcBorders>
          </w:tcPr>
          <w:p w14:paraId="073CC836" w14:textId="77777777" w:rsidR="005E4C10" w:rsidRPr="00D40AE1" w:rsidRDefault="005E4C10" w:rsidP="005E474B">
            <w:pPr>
              <w:spacing w:line="480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40AE1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g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vAlign w:val="center"/>
          </w:tcPr>
          <w:p w14:paraId="41D966BB" w14:textId="77777777" w:rsidR="005E4C10" w:rsidRPr="00D40AE1" w:rsidRDefault="005E4C10" w:rsidP="005E474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D40AE1">
              <w:rPr>
                <w:rFonts w:ascii="Times New Roman" w:eastAsia="DengXian" w:hAnsi="Times New Roman"/>
                <w:sz w:val="18"/>
                <w:szCs w:val="18"/>
              </w:rPr>
              <w:t>1.</w:t>
            </w:r>
            <w:r w:rsidRPr="00D40AE1">
              <w:rPr>
                <w:rFonts w:ascii="Times New Roman" w:eastAsia="DengXian" w:hAnsi="Times New Roman" w:hint="eastAsia"/>
                <w:sz w:val="18"/>
                <w:szCs w:val="18"/>
              </w:rPr>
              <w:t>459</w:t>
            </w:r>
          </w:p>
        </w:tc>
      </w:tr>
      <w:tr w:rsidR="00D40AE1" w:rsidRPr="00D40AE1" w14:paraId="497F1D68" w14:textId="77777777" w:rsidTr="005E4C10">
        <w:trPr>
          <w:trHeight w:val="114"/>
        </w:trPr>
        <w:tc>
          <w:tcPr>
            <w:tcW w:w="2835" w:type="dxa"/>
            <w:tcBorders>
              <w:top w:val="nil"/>
            </w:tcBorders>
          </w:tcPr>
          <w:p w14:paraId="570E62C2" w14:textId="77777777" w:rsidR="005E4C10" w:rsidRPr="00D40AE1" w:rsidRDefault="005E4C10" w:rsidP="005E474B">
            <w:pPr>
              <w:spacing w:line="480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40AE1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2079" w:type="dxa"/>
            <w:tcBorders>
              <w:top w:val="nil"/>
            </w:tcBorders>
          </w:tcPr>
          <w:p w14:paraId="5DEF899C" w14:textId="77777777" w:rsidR="005E4C10" w:rsidRPr="00D40AE1" w:rsidRDefault="005E4C10" w:rsidP="005E474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D40AE1">
              <w:rPr>
                <w:rFonts w:ascii="Times New Roman" w:eastAsia="DengXian" w:hAnsi="Times New Roman"/>
                <w:sz w:val="18"/>
                <w:szCs w:val="18"/>
              </w:rPr>
              <w:t>1.</w:t>
            </w:r>
            <w:r w:rsidRPr="00D40AE1">
              <w:rPr>
                <w:rFonts w:ascii="Times New Roman" w:eastAsia="DengXian" w:hAnsi="Times New Roman" w:hint="eastAsia"/>
                <w:sz w:val="18"/>
                <w:szCs w:val="18"/>
              </w:rPr>
              <w:t>923</w:t>
            </w:r>
          </w:p>
        </w:tc>
      </w:tr>
      <w:tr w:rsidR="00D40AE1" w:rsidRPr="00D40AE1" w14:paraId="5E309210" w14:textId="77777777" w:rsidTr="005E4C10">
        <w:trPr>
          <w:trHeight w:val="114"/>
        </w:trPr>
        <w:tc>
          <w:tcPr>
            <w:tcW w:w="2835" w:type="dxa"/>
          </w:tcPr>
          <w:p w14:paraId="2C9802AA" w14:textId="77777777" w:rsidR="005E4C10" w:rsidRPr="00D40AE1" w:rsidRDefault="005E4C10" w:rsidP="005E474B">
            <w:pPr>
              <w:spacing w:line="480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40AE1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ace</w:t>
            </w:r>
          </w:p>
        </w:tc>
        <w:tc>
          <w:tcPr>
            <w:tcW w:w="2079" w:type="dxa"/>
          </w:tcPr>
          <w:p w14:paraId="5EAAEC1A" w14:textId="77777777" w:rsidR="005E4C10" w:rsidRPr="00D40AE1" w:rsidRDefault="005E4C10" w:rsidP="005E474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D40AE1">
              <w:rPr>
                <w:rFonts w:ascii="Times New Roman" w:eastAsia="DengXian" w:hAnsi="Times New Roman" w:hint="eastAsia"/>
                <w:sz w:val="18"/>
                <w:szCs w:val="18"/>
              </w:rPr>
              <w:t>1.648</w:t>
            </w:r>
          </w:p>
        </w:tc>
      </w:tr>
      <w:tr w:rsidR="00D40AE1" w:rsidRPr="00D40AE1" w14:paraId="013AE9AC" w14:textId="77777777" w:rsidTr="005E4C10">
        <w:trPr>
          <w:trHeight w:val="114"/>
        </w:trPr>
        <w:tc>
          <w:tcPr>
            <w:tcW w:w="2835" w:type="dxa"/>
          </w:tcPr>
          <w:p w14:paraId="086049E1" w14:textId="77777777" w:rsidR="005E4C10" w:rsidRPr="00D40AE1" w:rsidRDefault="005E4C10" w:rsidP="005E474B">
            <w:pPr>
              <w:spacing w:line="480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40AE1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2079" w:type="dxa"/>
          </w:tcPr>
          <w:p w14:paraId="70FEFCF3" w14:textId="77777777" w:rsidR="005E4C10" w:rsidRPr="00D40AE1" w:rsidRDefault="005E4C10" w:rsidP="005E474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D40AE1">
              <w:rPr>
                <w:rFonts w:ascii="Times New Roman" w:eastAsia="DengXian" w:hAnsi="Times New Roman"/>
                <w:sz w:val="18"/>
                <w:szCs w:val="18"/>
              </w:rPr>
              <w:t>1.</w:t>
            </w:r>
            <w:r w:rsidRPr="00D40AE1">
              <w:rPr>
                <w:rFonts w:ascii="Times New Roman" w:eastAsia="DengXian" w:hAnsi="Times New Roman" w:hint="eastAsia"/>
                <w:sz w:val="18"/>
                <w:szCs w:val="18"/>
              </w:rPr>
              <w:t>238</w:t>
            </w:r>
          </w:p>
        </w:tc>
      </w:tr>
      <w:tr w:rsidR="00D40AE1" w:rsidRPr="00D40AE1" w14:paraId="244B9CCC" w14:textId="77777777" w:rsidTr="005E4C10">
        <w:trPr>
          <w:trHeight w:val="114"/>
        </w:trPr>
        <w:tc>
          <w:tcPr>
            <w:tcW w:w="2835" w:type="dxa"/>
          </w:tcPr>
          <w:p w14:paraId="4C231478" w14:textId="77777777" w:rsidR="005E4C10" w:rsidRPr="00D40AE1" w:rsidRDefault="005E4C10" w:rsidP="005E474B">
            <w:pPr>
              <w:spacing w:line="480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40AE1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2079" w:type="dxa"/>
          </w:tcPr>
          <w:p w14:paraId="78D52725" w14:textId="77777777" w:rsidR="005E4C10" w:rsidRPr="00D40AE1" w:rsidRDefault="005E4C10" w:rsidP="005E474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D40AE1">
              <w:rPr>
                <w:rFonts w:ascii="Times New Roman" w:eastAsia="DengXian" w:hAnsi="Times New Roman" w:hint="eastAsia"/>
                <w:sz w:val="18"/>
                <w:szCs w:val="18"/>
              </w:rPr>
              <w:t>1.407</w:t>
            </w:r>
          </w:p>
        </w:tc>
      </w:tr>
      <w:tr w:rsidR="00D40AE1" w:rsidRPr="00D40AE1" w14:paraId="630C72A6" w14:textId="77777777" w:rsidTr="005E4C10">
        <w:trPr>
          <w:trHeight w:val="119"/>
        </w:trPr>
        <w:tc>
          <w:tcPr>
            <w:tcW w:w="2835" w:type="dxa"/>
          </w:tcPr>
          <w:p w14:paraId="03CAF662" w14:textId="77777777" w:rsidR="005E4C10" w:rsidRPr="00D40AE1" w:rsidRDefault="005E4C10" w:rsidP="005E474B">
            <w:pPr>
              <w:spacing w:line="480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40AE1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2079" w:type="dxa"/>
          </w:tcPr>
          <w:p w14:paraId="1C5AD0E4" w14:textId="77777777" w:rsidR="005E4C10" w:rsidRPr="00D40AE1" w:rsidRDefault="005E4C10" w:rsidP="005E474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D40AE1">
              <w:rPr>
                <w:rFonts w:ascii="Times New Roman" w:eastAsia="DengXian" w:hAnsi="Times New Roman" w:hint="eastAsia"/>
                <w:sz w:val="18"/>
                <w:szCs w:val="18"/>
              </w:rPr>
              <w:t>1.422</w:t>
            </w:r>
          </w:p>
        </w:tc>
      </w:tr>
      <w:tr w:rsidR="00D40AE1" w:rsidRPr="00D40AE1" w14:paraId="4D2C7EF5" w14:textId="77777777" w:rsidTr="005E4C10">
        <w:trPr>
          <w:trHeight w:val="119"/>
        </w:trPr>
        <w:tc>
          <w:tcPr>
            <w:tcW w:w="2835" w:type="dxa"/>
          </w:tcPr>
          <w:p w14:paraId="6F973081" w14:textId="77777777" w:rsidR="005E4C10" w:rsidRPr="00D40AE1" w:rsidRDefault="005E4C10" w:rsidP="005E474B">
            <w:pPr>
              <w:spacing w:line="480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40AE1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Drinking status</w:t>
            </w:r>
          </w:p>
        </w:tc>
        <w:tc>
          <w:tcPr>
            <w:tcW w:w="2079" w:type="dxa"/>
          </w:tcPr>
          <w:p w14:paraId="162CBBC7" w14:textId="77777777" w:rsidR="005E4C10" w:rsidRPr="00D40AE1" w:rsidRDefault="005E4C10" w:rsidP="005E474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D40AE1">
              <w:rPr>
                <w:rFonts w:ascii="Times New Roman" w:eastAsia="DengXian" w:hAnsi="Times New Roman" w:hint="eastAsia"/>
                <w:sz w:val="18"/>
                <w:szCs w:val="18"/>
              </w:rPr>
              <w:t>1.351</w:t>
            </w:r>
          </w:p>
        </w:tc>
      </w:tr>
      <w:tr w:rsidR="00D40AE1" w:rsidRPr="00D40AE1" w14:paraId="4E2F0706" w14:textId="77777777" w:rsidTr="005E4C10">
        <w:trPr>
          <w:trHeight w:val="110"/>
        </w:trPr>
        <w:tc>
          <w:tcPr>
            <w:tcW w:w="2835" w:type="dxa"/>
          </w:tcPr>
          <w:p w14:paraId="3F0F69A6" w14:textId="77777777" w:rsidR="005E4C10" w:rsidRPr="00D40AE1" w:rsidRDefault="005E4C10" w:rsidP="005E474B">
            <w:pPr>
              <w:spacing w:line="480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40AE1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BMI</w:t>
            </w:r>
          </w:p>
        </w:tc>
        <w:tc>
          <w:tcPr>
            <w:tcW w:w="2079" w:type="dxa"/>
          </w:tcPr>
          <w:p w14:paraId="4D54EDAE" w14:textId="77777777" w:rsidR="005E4C10" w:rsidRPr="00D40AE1" w:rsidRDefault="005E4C10" w:rsidP="005E474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D40AE1">
              <w:rPr>
                <w:rFonts w:ascii="Times New Roman" w:eastAsia="DengXian" w:hAnsi="Times New Roman" w:hint="eastAsia"/>
                <w:sz w:val="18"/>
                <w:szCs w:val="18"/>
              </w:rPr>
              <w:t>3.359</w:t>
            </w:r>
          </w:p>
        </w:tc>
      </w:tr>
      <w:tr w:rsidR="00D40AE1" w:rsidRPr="00D40AE1" w14:paraId="5D6994A3" w14:textId="77777777" w:rsidTr="005E4C10">
        <w:trPr>
          <w:trHeight w:val="110"/>
        </w:trPr>
        <w:tc>
          <w:tcPr>
            <w:tcW w:w="2835" w:type="dxa"/>
          </w:tcPr>
          <w:p w14:paraId="7D2D50B6" w14:textId="77777777" w:rsidR="005E4C10" w:rsidRPr="00D40AE1" w:rsidRDefault="005E4C10" w:rsidP="005E474B">
            <w:pPr>
              <w:spacing w:line="480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40AE1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Waist circumference</w:t>
            </w:r>
          </w:p>
        </w:tc>
        <w:tc>
          <w:tcPr>
            <w:tcW w:w="2079" w:type="dxa"/>
          </w:tcPr>
          <w:p w14:paraId="4E7E46A9" w14:textId="77777777" w:rsidR="005E4C10" w:rsidRPr="00D40AE1" w:rsidRDefault="005E4C10" w:rsidP="005E474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D40AE1">
              <w:rPr>
                <w:rFonts w:ascii="Times New Roman" w:eastAsia="DengXian" w:hAnsi="Times New Roman" w:hint="eastAsia"/>
                <w:sz w:val="18"/>
                <w:szCs w:val="18"/>
              </w:rPr>
              <w:t>3.866</w:t>
            </w:r>
          </w:p>
        </w:tc>
      </w:tr>
      <w:tr w:rsidR="00D40AE1" w:rsidRPr="00D40AE1" w14:paraId="4ABC91EE" w14:textId="77777777" w:rsidTr="005E4C10">
        <w:trPr>
          <w:trHeight w:val="319"/>
        </w:trPr>
        <w:tc>
          <w:tcPr>
            <w:tcW w:w="2835" w:type="dxa"/>
          </w:tcPr>
          <w:p w14:paraId="367829DA" w14:textId="77777777" w:rsidR="005E4C10" w:rsidRPr="00D40AE1" w:rsidRDefault="005E4C10" w:rsidP="005E474B">
            <w:pPr>
              <w:spacing w:line="480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40AE1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079" w:type="dxa"/>
            <w:vAlign w:val="center"/>
          </w:tcPr>
          <w:p w14:paraId="3AEA549B" w14:textId="77777777" w:rsidR="005E4C10" w:rsidRPr="00D40AE1" w:rsidRDefault="005E4C10" w:rsidP="005E474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D40AE1">
              <w:rPr>
                <w:rFonts w:ascii="Times New Roman" w:eastAsia="DengXian" w:hAnsi="Times New Roman" w:hint="eastAsia"/>
                <w:sz w:val="18"/>
                <w:szCs w:val="18"/>
              </w:rPr>
              <w:t>1.138</w:t>
            </w:r>
          </w:p>
        </w:tc>
      </w:tr>
      <w:tr w:rsidR="00D40AE1" w:rsidRPr="00D40AE1" w14:paraId="404DE383" w14:textId="77777777" w:rsidTr="005E4C10">
        <w:trPr>
          <w:trHeight w:val="114"/>
        </w:trPr>
        <w:tc>
          <w:tcPr>
            <w:tcW w:w="2835" w:type="dxa"/>
          </w:tcPr>
          <w:p w14:paraId="3F372636" w14:textId="77777777" w:rsidR="005E4C10" w:rsidRPr="00D40AE1" w:rsidRDefault="005E4C10" w:rsidP="005E474B">
            <w:pPr>
              <w:spacing w:line="480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40AE1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Diabetes </w:t>
            </w:r>
          </w:p>
        </w:tc>
        <w:tc>
          <w:tcPr>
            <w:tcW w:w="2079" w:type="dxa"/>
          </w:tcPr>
          <w:p w14:paraId="41C1BBC9" w14:textId="77777777" w:rsidR="005E4C10" w:rsidRPr="00D40AE1" w:rsidRDefault="005E4C10" w:rsidP="005E474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D40AE1">
              <w:rPr>
                <w:rFonts w:ascii="Times New Roman" w:eastAsia="DengXian" w:hAnsi="Times New Roman" w:hint="eastAsia"/>
                <w:sz w:val="18"/>
                <w:szCs w:val="18"/>
              </w:rPr>
              <w:t>1.110</w:t>
            </w:r>
          </w:p>
        </w:tc>
      </w:tr>
      <w:tr w:rsidR="00D40AE1" w:rsidRPr="00D40AE1" w14:paraId="1FE07724" w14:textId="77777777" w:rsidTr="005E4C10">
        <w:trPr>
          <w:trHeight w:val="114"/>
        </w:trPr>
        <w:tc>
          <w:tcPr>
            <w:tcW w:w="2835" w:type="dxa"/>
          </w:tcPr>
          <w:p w14:paraId="071DFC19" w14:textId="77777777" w:rsidR="005E4C10" w:rsidRPr="00D40AE1" w:rsidRDefault="005E4C10" w:rsidP="005E474B">
            <w:pPr>
              <w:spacing w:line="480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40AE1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Protein intake</w:t>
            </w:r>
          </w:p>
        </w:tc>
        <w:tc>
          <w:tcPr>
            <w:tcW w:w="2079" w:type="dxa"/>
          </w:tcPr>
          <w:p w14:paraId="245D06F4" w14:textId="77777777" w:rsidR="005E4C10" w:rsidRPr="00D40AE1" w:rsidRDefault="005E4C10" w:rsidP="005E474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D40AE1">
              <w:rPr>
                <w:rFonts w:ascii="Times New Roman" w:eastAsia="DengXian" w:hAnsi="Times New Roman" w:hint="eastAsia"/>
                <w:sz w:val="18"/>
                <w:szCs w:val="18"/>
              </w:rPr>
              <w:t>1.160</w:t>
            </w:r>
          </w:p>
        </w:tc>
      </w:tr>
      <w:tr w:rsidR="00D40AE1" w:rsidRPr="00D40AE1" w14:paraId="2269E3C6" w14:textId="77777777" w:rsidTr="005E4C10">
        <w:trPr>
          <w:trHeight w:val="114"/>
        </w:trPr>
        <w:tc>
          <w:tcPr>
            <w:tcW w:w="2835" w:type="dxa"/>
          </w:tcPr>
          <w:p w14:paraId="014751E9" w14:textId="77777777" w:rsidR="005E4C10" w:rsidRPr="00D40AE1" w:rsidRDefault="005E4C10" w:rsidP="005E474B">
            <w:pPr>
              <w:spacing w:line="480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40AE1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NLR</w:t>
            </w:r>
          </w:p>
        </w:tc>
        <w:tc>
          <w:tcPr>
            <w:tcW w:w="2079" w:type="dxa"/>
          </w:tcPr>
          <w:p w14:paraId="281E031B" w14:textId="77777777" w:rsidR="005E4C10" w:rsidRPr="00D40AE1" w:rsidRDefault="005E4C10" w:rsidP="005E474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D40AE1">
              <w:rPr>
                <w:rFonts w:ascii="Times New Roman" w:eastAsia="DengXian" w:hAnsi="Times New Roman" w:hint="eastAsia"/>
                <w:sz w:val="18"/>
                <w:szCs w:val="18"/>
              </w:rPr>
              <w:t>1.114</w:t>
            </w:r>
          </w:p>
        </w:tc>
      </w:tr>
      <w:tr w:rsidR="00D40AE1" w:rsidRPr="00D40AE1" w14:paraId="2CB355C8" w14:textId="77777777" w:rsidTr="005E4C10">
        <w:trPr>
          <w:trHeight w:val="114"/>
        </w:trPr>
        <w:tc>
          <w:tcPr>
            <w:tcW w:w="2835" w:type="dxa"/>
          </w:tcPr>
          <w:p w14:paraId="5353F46A" w14:textId="77777777" w:rsidR="005E4C10" w:rsidRPr="00D40AE1" w:rsidRDefault="005E4C10" w:rsidP="005E474B">
            <w:pPr>
              <w:spacing w:line="480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40AE1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LT</w:t>
            </w:r>
          </w:p>
        </w:tc>
        <w:tc>
          <w:tcPr>
            <w:tcW w:w="2079" w:type="dxa"/>
          </w:tcPr>
          <w:p w14:paraId="56D461A8" w14:textId="77777777" w:rsidR="005E4C10" w:rsidRPr="00D40AE1" w:rsidRDefault="005E4C10" w:rsidP="005E474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D40AE1">
              <w:rPr>
                <w:rFonts w:ascii="Times New Roman" w:eastAsia="DengXian" w:hAnsi="Times New Roman" w:hint="eastAsia"/>
                <w:sz w:val="18"/>
                <w:szCs w:val="18"/>
              </w:rPr>
              <w:t>4.128</w:t>
            </w:r>
          </w:p>
        </w:tc>
      </w:tr>
      <w:tr w:rsidR="00D40AE1" w:rsidRPr="00D40AE1" w14:paraId="3BBFA76B" w14:textId="77777777" w:rsidTr="005E4C10">
        <w:trPr>
          <w:trHeight w:val="114"/>
        </w:trPr>
        <w:tc>
          <w:tcPr>
            <w:tcW w:w="2835" w:type="dxa"/>
          </w:tcPr>
          <w:p w14:paraId="76EE94C6" w14:textId="77777777" w:rsidR="005E4C10" w:rsidRPr="00D40AE1" w:rsidRDefault="005E4C10" w:rsidP="005E474B">
            <w:pPr>
              <w:spacing w:line="480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40AE1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AST</w:t>
            </w:r>
          </w:p>
        </w:tc>
        <w:tc>
          <w:tcPr>
            <w:tcW w:w="2079" w:type="dxa"/>
          </w:tcPr>
          <w:p w14:paraId="39CE55D5" w14:textId="77777777" w:rsidR="005E4C10" w:rsidRPr="00D40AE1" w:rsidRDefault="005E4C10" w:rsidP="005E474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D40AE1">
              <w:rPr>
                <w:rFonts w:ascii="Times New Roman" w:eastAsia="DengXian" w:hAnsi="Times New Roman" w:hint="eastAsia"/>
                <w:sz w:val="18"/>
                <w:szCs w:val="18"/>
              </w:rPr>
              <w:t>4.125</w:t>
            </w:r>
          </w:p>
        </w:tc>
      </w:tr>
      <w:tr w:rsidR="00D40AE1" w:rsidRPr="00D40AE1" w14:paraId="0FB43DF1" w14:textId="77777777" w:rsidTr="005E4C10">
        <w:trPr>
          <w:trHeight w:val="114"/>
        </w:trPr>
        <w:tc>
          <w:tcPr>
            <w:tcW w:w="2835" w:type="dxa"/>
          </w:tcPr>
          <w:p w14:paraId="428681F2" w14:textId="77777777" w:rsidR="005E4C10" w:rsidRPr="00D40AE1" w:rsidRDefault="005E4C10" w:rsidP="005E474B">
            <w:pPr>
              <w:spacing w:line="480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40AE1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2079" w:type="dxa"/>
          </w:tcPr>
          <w:p w14:paraId="3D340518" w14:textId="77777777" w:rsidR="005E4C10" w:rsidRPr="00D40AE1" w:rsidRDefault="005E4C10" w:rsidP="005E474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D40AE1">
              <w:rPr>
                <w:rFonts w:ascii="Times New Roman" w:eastAsia="DengXian" w:hAnsi="Times New Roman" w:hint="eastAsia"/>
                <w:sz w:val="18"/>
                <w:szCs w:val="18"/>
              </w:rPr>
              <w:t>1.424</w:t>
            </w:r>
          </w:p>
        </w:tc>
      </w:tr>
      <w:tr w:rsidR="00D40AE1" w:rsidRPr="00D40AE1" w14:paraId="64FBC62F" w14:textId="77777777" w:rsidTr="005E4C10">
        <w:trPr>
          <w:trHeight w:val="114"/>
        </w:trPr>
        <w:tc>
          <w:tcPr>
            <w:tcW w:w="2835" w:type="dxa"/>
          </w:tcPr>
          <w:p w14:paraId="10B90053" w14:textId="77777777" w:rsidR="005E4C10" w:rsidRPr="00D40AE1" w:rsidRDefault="005E4C10" w:rsidP="005E474B">
            <w:pPr>
              <w:spacing w:line="480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40AE1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Uric</w:t>
            </w:r>
            <w:r w:rsidRPr="00D40AE1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D40AE1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cid</w:t>
            </w:r>
          </w:p>
        </w:tc>
        <w:tc>
          <w:tcPr>
            <w:tcW w:w="2079" w:type="dxa"/>
          </w:tcPr>
          <w:p w14:paraId="244E255A" w14:textId="77777777" w:rsidR="005E4C10" w:rsidRPr="00D40AE1" w:rsidRDefault="005E4C10" w:rsidP="005E474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D40AE1">
              <w:rPr>
                <w:rFonts w:ascii="Times New Roman" w:eastAsia="DengXian" w:hAnsi="Times New Roman" w:hint="eastAsia"/>
                <w:sz w:val="18"/>
                <w:szCs w:val="18"/>
              </w:rPr>
              <w:t>1.361</w:t>
            </w:r>
          </w:p>
        </w:tc>
      </w:tr>
      <w:tr w:rsidR="00D40AE1" w:rsidRPr="00D40AE1" w14:paraId="298885A1" w14:textId="77777777" w:rsidTr="005E4C10">
        <w:trPr>
          <w:trHeight w:val="114"/>
        </w:trPr>
        <w:tc>
          <w:tcPr>
            <w:tcW w:w="2835" w:type="dxa"/>
          </w:tcPr>
          <w:p w14:paraId="29EEE6C5" w14:textId="77777777" w:rsidR="005E4C10" w:rsidRPr="00D40AE1" w:rsidRDefault="005E4C10" w:rsidP="005E474B">
            <w:pPr>
              <w:spacing w:line="480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40AE1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B</w:t>
            </w:r>
            <w:r w:rsidRPr="00D40AE1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lood</w:t>
            </w:r>
            <w:r w:rsidRPr="00D40AE1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D40AE1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urea</w:t>
            </w:r>
            <w:r w:rsidRPr="00D40AE1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D40AE1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nitrogen</w:t>
            </w:r>
          </w:p>
        </w:tc>
        <w:tc>
          <w:tcPr>
            <w:tcW w:w="2079" w:type="dxa"/>
            <w:vAlign w:val="center"/>
          </w:tcPr>
          <w:p w14:paraId="4D17EA68" w14:textId="77777777" w:rsidR="005E4C10" w:rsidRPr="00D40AE1" w:rsidRDefault="005E4C10" w:rsidP="005E474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D40AE1">
              <w:rPr>
                <w:rFonts w:ascii="Times New Roman" w:eastAsia="DengXian" w:hAnsi="Times New Roman"/>
                <w:sz w:val="18"/>
                <w:szCs w:val="18"/>
              </w:rPr>
              <w:t>1.</w:t>
            </w:r>
            <w:r w:rsidRPr="00D40AE1">
              <w:rPr>
                <w:rFonts w:ascii="Times New Roman" w:eastAsia="DengXian" w:hAnsi="Times New Roman" w:hint="eastAsia"/>
                <w:sz w:val="18"/>
                <w:szCs w:val="18"/>
              </w:rPr>
              <w:t>581</w:t>
            </w:r>
          </w:p>
        </w:tc>
      </w:tr>
      <w:bookmarkEnd w:id="0"/>
    </w:tbl>
    <w:p w14:paraId="4F9730FE" w14:textId="1C2B62F1" w:rsidR="00C518BC" w:rsidRPr="005E4C10" w:rsidRDefault="00C518BC" w:rsidP="005E474B">
      <w:pPr>
        <w:pStyle w:val="EndNoteBibliography"/>
        <w:spacing w:line="480" w:lineRule="auto"/>
      </w:pPr>
    </w:p>
    <w:sectPr w:rsidR="00C518BC" w:rsidRPr="005E4C10" w:rsidSect="00430C1B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8DB81" w14:textId="77777777" w:rsidR="00533DF3" w:rsidRDefault="00533DF3" w:rsidP="00267ADE">
      <w:r>
        <w:separator/>
      </w:r>
    </w:p>
  </w:endnote>
  <w:endnote w:type="continuationSeparator" w:id="0">
    <w:p w14:paraId="7DDBA195" w14:textId="77777777" w:rsidR="00533DF3" w:rsidRDefault="00533DF3" w:rsidP="00267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318C72" w14:textId="77777777" w:rsidR="00533DF3" w:rsidRDefault="00533DF3" w:rsidP="00267ADE">
      <w:r>
        <w:separator/>
      </w:r>
    </w:p>
  </w:footnote>
  <w:footnote w:type="continuationSeparator" w:id="0">
    <w:p w14:paraId="4173BA1C" w14:textId="77777777" w:rsidR="00533DF3" w:rsidRDefault="00533DF3" w:rsidP="00267A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BF57A7"/>
    <w:multiLevelType w:val="multilevel"/>
    <w:tmpl w:val="B5E6D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2796B0C"/>
    <w:multiLevelType w:val="multilevel"/>
    <w:tmpl w:val="E5D47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3346093">
    <w:abstractNumId w:val="0"/>
  </w:num>
  <w:num w:numId="2" w16cid:durableId="13345327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C454D"/>
    <w:rsid w:val="00002CF8"/>
    <w:rsid w:val="00010CBA"/>
    <w:rsid w:val="000D167F"/>
    <w:rsid w:val="000F0342"/>
    <w:rsid w:val="001743C9"/>
    <w:rsid w:val="00191EC0"/>
    <w:rsid w:val="001A4754"/>
    <w:rsid w:val="001E55DC"/>
    <w:rsid w:val="002165FF"/>
    <w:rsid w:val="00263665"/>
    <w:rsid w:val="00267ADE"/>
    <w:rsid w:val="002704F4"/>
    <w:rsid w:val="002B246F"/>
    <w:rsid w:val="002E2EA9"/>
    <w:rsid w:val="002E44B2"/>
    <w:rsid w:val="002F1A1D"/>
    <w:rsid w:val="00311D07"/>
    <w:rsid w:val="003214E4"/>
    <w:rsid w:val="003634E3"/>
    <w:rsid w:val="00370EAF"/>
    <w:rsid w:val="003752FB"/>
    <w:rsid w:val="00392D39"/>
    <w:rsid w:val="003935D7"/>
    <w:rsid w:val="003B758C"/>
    <w:rsid w:val="00426FC6"/>
    <w:rsid w:val="00430C1B"/>
    <w:rsid w:val="00441DE4"/>
    <w:rsid w:val="00450F73"/>
    <w:rsid w:val="00456E96"/>
    <w:rsid w:val="00456FDA"/>
    <w:rsid w:val="00472B6A"/>
    <w:rsid w:val="0048317A"/>
    <w:rsid w:val="00495EF3"/>
    <w:rsid w:val="004A6EC8"/>
    <w:rsid w:val="00503EF3"/>
    <w:rsid w:val="00524790"/>
    <w:rsid w:val="00533DF3"/>
    <w:rsid w:val="0058708D"/>
    <w:rsid w:val="005E474B"/>
    <w:rsid w:val="005E4C10"/>
    <w:rsid w:val="005E688E"/>
    <w:rsid w:val="00613C97"/>
    <w:rsid w:val="00624056"/>
    <w:rsid w:val="00627310"/>
    <w:rsid w:val="00677A42"/>
    <w:rsid w:val="006B6EFB"/>
    <w:rsid w:val="007122A7"/>
    <w:rsid w:val="00716E6F"/>
    <w:rsid w:val="00752EFA"/>
    <w:rsid w:val="00763A08"/>
    <w:rsid w:val="00781D79"/>
    <w:rsid w:val="007B08D9"/>
    <w:rsid w:val="007E6209"/>
    <w:rsid w:val="007F7B3B"/>
    <w:rsid w:val="00842A23"/>
    <w:rsid w:val="008D5B00"/>
    <w:rsid w:val="0090402C"/>
    <w:rsid w:val="00914E7A"/>
    <w:rsid w:val="00931372"/>
    <w:rsid w:val="00964F1E"/>
    <w:rsid w:val="009A70A5"/>
    <w:rsid w:val="009B3DA9"/>
    <w:rsid w:val="009B6B8D"/>
    <w:rsid w:val="009B6BC4"/>
    <w:rsid w:val="009D1771"/>
    <w:rsid w:val="009E409F"/>
    <w:rsid w:val="009F5D91"/>
    <w:rsid w:val="00A1166C"/>
    <w:rsid w:val="00A23B89"/>
    <w:rsid w:val="00A33C4E"/>
    <w:rsid w:val="00A33E6D"/>
    <w:rsid w:val="00A75472"/>
    <w:rsid w:val="00A8477A"/>
    <w:rsid w:val="00A93B4C"/>
    <w:rsid w:val="00AC4839"/>
    <w:rsid w:val="00B3734F"/>
    <w:rsid w:val="00B41A45"/>
    <w:rsid w:val="00B861BF"/>
    <w:rsid w:val="00BB5934"/>
    <w:rsid w:val="00BC5225"/>
    <w:rsid w:val="00BF31ED"/>
    <w:rsid w:val="00C518BC"/>
    <w:rsid w:val="00C55A0E"/>
    <w:rsid w:val="00CA6AD2"/>
    <w:rsid w:val="00CC0366"/>
    <w:rsid w:val="00CC454D"/>
    <w:rsid w:val="00CD7FA9"/>
    <w:rsid w:val="00CF107C"/>
    <w:rsid w:val="00D1378E"/>
    <w:rsid w:val="00D35B48"/>
    <w:rsid w:val="00D40AE1"/>
    <w:rsid w:val="00D53075"/>
    <w:rsid w:val="00D539F9"/>
    <w:rsid w:val="00D5428F"/>
    <w:rsid w:val="00D97BB3"/>
    <w:rsid w:val="00DB181D"/>
    <w:rsid w:val="00DC1F3B"/>
    <w:rsid w:val="00E542A9"/>
    <w:rsid w:val="00E57104"/>
    <w:rsid w:val="00F031BC"/>
    <w:rsid w:val="00FB7062"/>
    <w:rsid w:val="00FD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5B59717"/>
  <w14:defaultImageDpi w14:val="32767"/>
  <w15:chartTrackingRefBased/>
  <w15:docId w15:val="{20B1057B-62E4-48A2-944C-6DC1EA5DE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5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CC454D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C454D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C454D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C454D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CC45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454D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CC454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CC454D"/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C45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45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4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454D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C4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i chen</dc:creator>
  <cp:keywords/>
  <dc:description/>
  <cp:lastModifiedBy>Folakemi Adenugba</cp:lastModifiedBy>
  <cp:revision>2</cp:revision>
  <dcterms:created xsi:type="dcterms:W3CDTF">2025-06-26T08:41:00Z</dcterms:created>
  <dcterms:modified xsi:type="dcterms:W3CDTF">2025-06-26T08:41:00Z</dcterms:modified>
</cp:coreProperties>
</file>